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2CC69" w14:textId="2D682D27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  <w:r w:rsidRPr="006F4442">
        <w:rPr>
          <w:rFonts w:ascii="Times New Roman" w:hAnsi="Times New Roman" w:cs="Times New Roman"/>
          <w:b/>
          <w:bCs/>
          <w:sz w:val="22"/>
          <w:szCs w:val="22"/>
        </w:rPr>
        <w:t>Supplementary Figure 1</w:t>
      </w:r>
      <w:r>
        <w:rPr>
          <w:rFonts w:ascii="Times New Roman" w:hAnsi="Times New Roman" w:cs="Times New Roman"/>
          <w:sz w:val="22"/>
          <w:szCs w:val="22"/>
        </w:rPr>
        <w:t xml:space="preserve"> for Swarbrick MM et al. “Growth Hormone Treatment does not Augment the Anti-Diabetic Effects of Liraglutide”. Submitted to </w:t>
      </w:r>
      <w:r w:rsidRPr="006F4442">
        <w:rPr>
          <w:rFonts w:ascii="Times New Roman" w:hAnsi="Times New Roman" w:cs="Times New Roman"/>
          <w:i/>
          <w:iCs/>
          <w:sz w:val="22"/>
          <w:szCs w:val="22"/>
        </w:rPr>
        <w:t>Endocrinology, Diabetes and Metabolism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D9168FF" w14:textId="1098EA0B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5557564D" w14:textId="1870F50A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387C4CC0" wp14:editId="654DCB31">
            <wp:simplePos x="0" y="0"/>
            <wp:positionH relativeFrom="column">
              <wp:posOffset>140677</wp:posOffset>
            </wp:positionH>
            <wp:positionV relativeFrom="paragraph">
              <wp:posOffset>29587</wp:posOffset>
            </wp:positionV>
            <wp:extent cx="4482000" cy="4071600"/>
            <wp:effectExtent l="0" t="0" r="0" b="0"/>
            <wp:wrapTight wrapText="bothSides">
              <wp:wrapPolygon edited="0">
                <wp:start x="1775" y="337"/>
                <wp:lineTo x="1041" y="472"/>
                <wp:lineTo x="1102" y="1078"/>
                <wp:lineTo x="2999" y="1550"/>
                <wp:lineTo x="2999" y="2628"/>
                <wp:lineTo x="1285" y="3032"/>
                <wp:lineTo x="1041" y="3234"/>
                <wp:lineTo x="1163" y="3706"/>
                <wp:lineTo x="367" y="4110"/>
                <wp:lineTo x="122" y="4380"/>
                <wp:lineTo x="184" y="15566"/>
                <wp:lineTo x="1041" y="16711"/>
                <wp:lineTo x="2816" y="17722"/>
                <wp:lineTo x="2999" y="18800"/>
                <wp:lineTo x="1102" y="18800"/>
                <wp:lineTo x="1102" y="19407"/>
                <wp:lineTo x="2571" y="19878"/>
                <wp:lineTo x="2571" y="20283"/>
                <wp:lineTo x="6855" y="20956"/>
                <wp:lineTo x="9181" y="21159"/>
                <wp:lineTo x="10344" y="21496"/>
                <wp:lineTo x="13833" y="21496"/>
                <wp:lineTo x="13955" y="20956"/>
                <wp:lineTo x="15853" y="20956"/>
                <wp:lineTo x="20566" y="20215"/>
                <wp:lineTo x="20627" y="19070"/>
                <wp:lineTo x="19158" y="19002"/>
                <wp:lineTo x="3366" y="18800"/>
                <wp:lineTo x="3366" y="17722"/>
                <wp:lineTo x="4652" y="17722"/>
                <wp:lineTo x="8936" y="16913"/>
                <wp:lineTo x="8936" y="16644"/>
                <wp:lineTo x="8447" y="16037"/>
                <wp:lineTo x="7957" y="15566"/>
                <wp:lineTo x="9548" y="14488"/>
                <wp:lineTo x="10160" y="14488"/>
                <wp:lineTo x="11078" y="13814"/>
                <wp:lineTo x="10956" y="13409"/>
                <wp:lineTo x="10466" y="12331"/>
                <wp:lineTo x="12241" y="11253"/>
                <wp:lineTo x="14629" y="10781"/>
                <wp:lineTo x="14690" y="10175"/>
                <wp:lineTo x="13221" y="10175"/>
                <wp:lineTo x="13588" y="9636"/>
                <wp:lineTo x="13527" y="9097"/>
                <wp:lineTo x="14751" y="9097"/>
                <wp:lineTo x="18852" y="8288"/>
                <wp:lineTo x="18913" y="7749"/>
                <wp:lineTo x="18423" y="7480"/>
                <wp:lineTo x="16954" y="6941"/>
                <wp:lineTo x="19464" y="5862"/>
                <wp:lineTo x="20015" y="5728"/>
                <wp:lineTo x="19954" y="5526"/>
                <wp:lineTo x="19035" y="4784"/>
                <wp:lineTo x="20015" y="4447"/>
                <wp:lineTo x="19954" y="3774"/>
                <wp:lineTo x="18546" y="3706"/>
                <wp:lineTo x="20015" y="2695"/>
                <wp:lineTo x="20137" y="2493"/>
                <wp:lineTo x="15975" y="2291"/>
                <wp:lineTo x="5937" y="1280"/>
                <wp:lineTo x="5876" y="741"/>
                <wp:lineTo x="2387" y="337"/>
                <wp:lineTo x="1775" y="337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2000" cy="40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40296C" w14:textId="63142F8C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2918F9BC" w14:textId="7478FEB9" w:rsidR="007D5FCD" w:rsidRDefault="007D5FCD" w:rsidP="006F4442">
      <w:pPr>
        <w:rPr>
          <w:rFonts w:ascii="Times New Roman" w:hAnsi="Times New Roman" w:cs="Times New Roman"/>
          <w:sz w:val="22"/>
          <w:szCs w:val="22"/>
        </w:rPr>
      </w:pPr>
    </w:p>
    <w:p w14:paraId="60D0FCEF" w14:textId="4C84553C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0BC6B4AB" w14:textId="610DBDBD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6734EFA6" w14:textId="74DA9409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006E0A38" w14:textId="188ABE05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1DA877B9" w14:textId="6305B222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6C8FB434" w14:textId="60011BFC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259B7E5F" w14:textId="594BC499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4AC2035D" w14:textId="1007E233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197D8915" w14:textId="0000BA35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36F432FC" w14:textId="5154BC13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3ABFF3F4" w14:textId="70FEA351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73CC45CC" w14:textId="7E9E882F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22DB74A1" w14:textId="5815FA36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5E2CCC85" w14:textId="77AF0186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0FDA7183" w14:textId="4A415D92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48AF7F9B" w14:textId="0FBF47C9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3831A1C4" w14:textId="6317BB6F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207E8C5C" w14:textId="31DB62A4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4863F06A" w14:textId="3D0AED3F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673C6273" w14:textId="1299CA72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30F823C6" w14:textId="3A812AC9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08534248" w14:textId="7D226EC9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2D0122C9" w14:textId="1FA045F9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62A929D6" w14:textId="0EB6E26B" w:rsidR="006F4442" w:rsidRDefault="006F4442" w:rsidP="006F4442">
      <w:pPr>
        <w:rPr>
          <w:rFonts w:ascii="Times New Roman" w:hAnsi="Times New Roman" w:cs="Times New Roman"/>
          <w:sz w:val="22"/>
          <w:szCs w:val="22"/>
        </w:rPr>
      </w:pPr>
    </w:p>
    <w:p w14:paraId="0B67AFCE" w14:textId="77777777" w:rsidR="00D05E71" w:rsidRDefault="006F4442" w:rsidP="006F4442">
      <w:pPr>
        <w:rPr>
          <w:rFonts w:ascii="Times New Roman" w:hAnsi="Times New Roman" w:cs="Times New Roman"/>
          <w:sz w:val="22"/>
          <w:szCs w:val="22"/>
        </w:rPr>
      </w:pPr>
      <w:r w:rsidRPr="006F4442">
        <w:rPr>
          <w:rFonts w:ascii="Times New Roman" w:hAnsi="Times New Roman" w:cs="Times New Roman"/>
          <w:b/>
          <w:bCs/>
          <w:sz w:val="22"/>
          <w:szCs w:val="22"/>
        </w:rPr>
        <w:t xml:space="preserve">Legend: </w:t>
      </w:r>
      <w:r>
        <w:rPr>
          <w:rFonts w:ascii="Times New Roman" w:hAnsi="Times New Roman" w:cs="Times New Roman"/>
          <w:sz w:val="22"/>
          <w:szCs w:val="22"/>
        </w:rPr>
        <w:t xml:space="preserve">Mean energy expenditure and body weight were plotted for all 5 groups of rats (CON, RES, GH, LIRA, GH+LIRA, n=16/group). Differences in the slope of the lines were tested using linear regression (GraphPad Prism </w:t>
      </w:r>
      <w:r w:rsidR="00D05E71" w:rsidRPr="00D05E71">
        <w:rPr>
          <w:rFonts w:ascii="Times New Roman" w:hAnsi="Times New Roman" w:cs="Times New Roman"/>
          <w:sz w:val="22"/>
          <w:szCs w:val="22"/>
        </w:rPr>
        <w:t>v9 for macOS, San Diego, CA, U.S.A.</w:t>
      </w:r>
      <w:r w:rsidR="00D05E71">
        <w:rPr>
          <w:rFonts w:ascii="Times New Roman" w:hAnsi="Times New Roman" w:cs="Times New Roman"/>
          <w:sz w:val="22"/>
          <w:szCs w:val="22"/>
        </w:rPr>
        <w:t>).</w:t>
      </w:r>
    </w:p>
    <w:p w14:paraId="01A79196" w14:textId="77777777" w:rsidR="00D05E71" w:rsidRDefault="00D05E71" w:rsidP="006F4442">
      <w:pPr>
        <w:rPr>
          <w:rFonts w:ascii="Times New Roman" w:hAnsi="Times New Roman" w:cs="Times New Roman"/>
          <w:sz w:val="22"/>
          <w:szCs w:val="22"/>
        </w:rPr>
      </w:pPr>
    </w:p>
    <w:p w14:paraId="2720AEAE" w14:textId="400510CA" w:rsidR="006F4442" w:rsidRPr="00D05E71" w:rsidRDefault="00D05E71" w:rsidP="006F444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05E71">
        <w:rPr>
          <w:rFonts w:ascii="Times New Roman" w:hAnsi="Times New Roman" w:cs="Times New Roman"/>
          <w:b/>
          <w:bCs/>
          <w:sz w:val="22"/>
          <w:szCs w:val="22"/>
        </w:rPr>
        <w:t xml:space="preserve">Results:  </w:t>
      </w:r>
    </w:p>
    <w:p w14:paraId="0E785241" w14:textId="77777777" w:rsidR="00D05E71" w:rsidRDefault="00D05E71" w:rsidP="00D05E71">
      <w:pPr>
        <w:pStyle w:val="NormalWeb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There were no significant effects of GH treatment on energy expenditure, when adjusted for differences in body weight: for CON vs GH, </w:t>
      </w:r>
      <w:r w:rsidRPr="00290CDE">
        <w:rPr>
          <w:i/>
          <w:iCs/>
          <w:sz w:val="22"/>
          <w:szCs w:val="22"/>
        </w:rPr>
        <w:t>F</w:t>
      </w:r>
      <w:r w:rsidRPr="00290CDE">
        <w:rPr>
          <w:sz w:val="22"/>
          <w:szCs w:val="22"/>
          <w:vertAlign w:val="subscript"/>
        </w:rPr>
        <w:t>1,28</w:t>
      </w:r>
      <w:r>
        <w:rPr>
          <w:sz w:val="22"/>
          <w:szCs w:val="22"/>
        </w:rPr>
        <w:t xml:space="preserve">= 0.1379, </w:t>
      </w:r>
      <w:r w:rsidRPr="00290CD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=0.71</w:t>
      </w:r>
    </w:p>
    <w:p w14:paraId="38F840DC" w14:textId="77777777" w:rsidR="00D05E71" w:rsidRDefault="00D05E71" w:rsidP="00D05E71">
      <w:pPr>
        <w:pStyle w:val="NormalWeb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There were no significant effects of liraglutide treatment on energy expenditure, when adjusted for differences in body weight: for CON vs. LIRA, </w:t>
      </w:r>
      <w:r w:rsidRPr="00290CDE">
        <w:rPr>
          <w:i/>
          <w:iCs/>
          <w:sz w:val="22"/>
          <w:szCs w:val="22"/>
        </w:rPr>
        <w:t>F</w:t>
      </w:r>
      <w:r w:rsidRPr="00290CDE">
        <w:rPr>
          <w:sz w:val="22"/>
          <w:szCs w:val="22"/>
          <w:vertAlign w:val="subscript"/>
        </w:rPr>
        <w:t>1,28</w:t>
      </w:r>
      <w:r>
        <w:rPr>
          <w:sz w:val="22"/>
          <w:szCs w:val="22"/>
        </w:rPr>
        <w:t xml:space="preserve">= 0.01558, </w:t>
      </w:r>
      <w:r w:rsidRPr="00290CD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=0.90</w:t>
      </w:r>
    </w:p>
    <w:p w14:paraId="26DD0912" w14:textId="77777777" w:rsidR="00D05E71" w:rsidRDefault="00D05E71" w:rsidP="00D05E71">
      <w:pPr>
        <w:pStyle w:val="NormalWeb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There were no significant effects of GH and liraglutide in combination on energy expenditure, when adjusted for body weight: for CON vs GH+LIRA, </w:t>
      </w:r>
      <w:r w:rsidRPr="00290CDE">
        <w:rPr>
          <w:i/>
          <w:iCs/>
          <w:sz w:val="22"/>
          <w:szCs w:val="22"/>
        </w:rPr>
        <w:t>F</w:t>
      </w:r>
      <w:r w:rsidRPr="00290CDE">
        <w:rPr>
          <w:sz w:val="22"/>
          <w:szCs w:val="22"/>
          <w:vertAlign w:val="subscript"/>
        </w:rPr>
        <w:t>1,28</w:t>
      </w:r>
      <w:r>
        <w:rPr>
          <w:sz w:val="22"/>
          <w:szCs w:val="22"/>
        </w:rPr>
        <w:t xml:space="preserve">= 0.3556, </w:t>
      </w:r>
      <w:r w:rsidRPr="00290CD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=0.56</w:t>
      </w:r>
    </w:p>
    <w:p w14:paraId="08B1C684" w14:textId="77777777" w:rsidR="00D05E71" w:rsidRDefault="00D05E71" w:rsidP="00D05E71">
      <w:pPr>
        <w:pStyle w:val="NormalWeb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There were no significant effects of energy restriction on energy expenditure, when adjusted for body weight: for CON vs RES, </w:t>
      </w:r>
      <w:r w:rsidRPr="00290CDE">
        <w:rPr>
          <w:i/>
          <w:iCs/>
          <w:sz w:val="22"/>
          <w:szCs w:val="22"/>
        </w:rPr>
        <w:t>F</w:t>
      </w:r>
      <w:r w:rsidRPr="00290CDE">
        <w:rPr>
          <w:sz w:val="22"/>
          <w:szCs w:val="22"/>
          <w:vertAlign w:val="subscript"/>
        </w:rPr>
        <w:t>1,28</w:t>
      </w:r>
      <w:r>
        <w:rPr>
          <w:sz w:val="22"/>
          <w:szCs w:val="22"/>
        </w:rPr>
        <w:t xml:space="preserve">= 0.4945, </w:t>
      </w:r>
      <w:r w:rsidRPr="00290CD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=0.49</w:t>
      </w:r>
    </w:p>
    <w:p w14:paraId="27197AAA" w14:textId="77777777" w:rsidR="00D05E71" w:rsidRPr="007526E8" w:rsidRDefault="00D05E71" w:rsidP="00D05E71">
      <w:pPr>
        <w:pStyle w:val="NormalWeb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Any differences in energy expenditure between RES and liraglutide-treated rats were not significant when body weight was </w:t>
      </w:r>
      <w:proofErr w:type="gramStart"/>
      <w:r>
        <w:rPr>
          <w:sz w:val="22"/>
          <w:szCs w:val="22"/>
        </w:rPr>
        <w:t>taken into account</w:t>
      </w:r>
      <w:proofErr w:type="gramEnd"/>
      <w:r>
        <w:rPr>
          <w:sz w:val="22"/>
          <w:szCs w:val="22"/>
        </w:rPr>
        <w:t xml:space="preserve">: for RES vs LIRA, </w:t>
      </w:r>
      <w:r w:rsidRPr="00290CDE">
        <w:rPr>
          <w:i/>
          <w:iCs/>
          <w:sz w:val="22"/>
          <w:szCs w:val="22"/>
        </w:rPr>
        <w:t>F</w:t>
      </w:r>
      <w:r w:rsidRPr="00290CDE">
        <w:rPr>
          <w:sz w:val="22"/>
          <w:szCs w:val="22"/>
          <w:vertAlign w:val="subscript"/>
        </w:rPr>
        <w:t>1,28</w:t>
      </w:r>
      <w:r>
        <w:rPr>
          <w:sz w:val="22"/>
          <w:szCs w:val="22"/>
        </w:rPr>
        <w:t xml:space="preserve">= 0.6805, </w:t>
      </w:r>
      <w:r w:rsidRPr="00290CD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 xml:space="preserve">=0.42; for RES vs GH+LIRA, </w:t>
      </w:r>
      <w:r w:rsidRPr="00290CDE">
        <w:rPr>
          <w:i/>
          <w:iCs/>
          <w:sz w:val="22"/>
          <w:szCs w:val="22"/>
        </w:rPr>
        <w:t>F</w:t>
      </w:r>
      <w:r w:rsidRPr="00290CDE">
        <w:rPr>
          <w:sz w:val="22"/>
          <w:szCs w:val="22"/>
          <w:vertAlign w:val="subscript"/>
        </w:rPr>
        <w:t>1,28</w:t>
      </w:r>
      <w:r>
        <w:rPr>
          <w:sz w:val="22"/>
          <w:szCs w:val="22"/>
        </w:rPr>
        <w:t xml:space="preserve">= 0.02600, </w:t>
      </w:r>
      <w:r w:rsidRPr="00290CDE"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=0.87.</w:t>
      </w:r>
    </w:p>
    <w:p w14:paraId="288EEF1F" w14:textId="77777777" w:rsidR="00D05E71" w:rsidRPr="006F4442" w:rsidRDefault="00D05E71" w:rsidP="006F4442">
      <w:pPr>
        <w:rPr>
          <w:rFonts w:ascii="Times New Roman" w:hAnsi="Times New Roman" w:cs="Times New Roman"/>
          <w:sz w:val="22"/>
          <w:szCs w:val="22"/>
        </w:rPr>
      </w:pPr>
    </w:p>
    <w:sectPr w:rsidR="00D05E71" w:rsidRPr="006F4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3142A"/>
    <w:multiLevelType w:val="hybridMultilevel"/>
    <w:tmpl w:val="66B819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4472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442"/>
    <w:rsid w:val="000C3405"/>
    <w:rsid w:val="00115449"/>
    <w:rsid w:val="001B166E"/>
    <w:rsid w:val="001B55C7"/>
    <w:rsid w:val="001D47B4"/>
    <w:rsid w:val="0028718A"/>
    <w:rsid w:val="003860FD"/>
    <w:rsid w:val="003C285F"/>
    <w:rsid w:val="004547E0"/>
    <w:rsid w:val="00497E0E"/>
    <w:rsid w:val="00507BA9"/>
    <w:rsid w:val="00536F4C"/>
    <w:rsid w:val="005836FF"/>
    <w:rsid w:val="00596B22"/>
    <w:rsid w:val="005F3532"/>
    <w:rsid w:val="00620A8E"/>
    <w:rsid w:val="006C70E3"/>
    <w:rsid w:val="006E0B56"/>
    <w:rsid w:val="006F4442"/>
    <w:rsid w:val="00750F76"/>
    <w:rsid w:val="007A4D0C"/>
    <w:rsid w:val="007C1DE1"/>
    <w:rsid w:val="007D50BE"/>
    <w:rsid w:val="007D5FCD"/>
    <w:rsid w:val="00914772"/>
    <w:rsid w:val="009857D4"/>
    <w:rsid w:val="009D7B40"/>
    <w:rsid w:val="00A10A5C"/>
    <w:rsid w:val="00A76422"/>
    <w:rsid w:val="00AD0E1B"/>
    <w:rsid w:val="00AD70E7"/>
    <w:rsid w:val="00B241FF"/>
    <w:rsid w:val="00BC68B9"/>
    <w:rsid w:val="00C609CF"/>
    <w:rsid w:val="00D05E71"/>
    <w:rsid w:val="00DC65E7"/>
    <w:rsid w:val="00DD27AF"/>
    <w:rsid w:val="00E105DD"/>
    <w:rsid w:val="00E10A94"/>
    <w:rsid w:val="00EA3386"/>
    <w:rsid w:val="00EE072D"/>
    <w:rsid w:val="00FB0598"/>
    <w:rsid w:val="00FB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A3DC8"/>
  <w15:chartTrackingRefBased/>
  <w15:docId w15:val="{7B90AF6A-D6DC-044F-A370-DD789895F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5E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warbrick</dc:creator>
  <cp:keywords/>
  <dc:description/>
  <cp:lastModifiedBy>Michael Swarbrick</cp:lastModifiedBy>
  <cp:revision>2</cp:revision>
  <dcterms:created xsi:type="dcterms:W3CDTF">2022-10-29T04:02:00Z</dcterms:created>
  <dcterms:modified xsi:type="dcterms:W3CDTF">2022-10-29T04:02:00Z</dcterms:modified>
</cp:coreProperties>
</file>